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5A8" w:rsidRPr="00082D0E" w:rsidRDefault="000905A8" w:rsidP="000905A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082D0E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Pr="00082D0E">
        <w:rPr>
          <w:rFonts w:ascii="Times New Roman" w:hAnsi="Times New Roman" w:cs="Times New Roman"/>
          <w:color w:val="000000" w:themeColor="text1"/>
        </w:rPr>
        <w:t xml:space="preserve"> Synthetic lethal interactive pairs and chemical inhibitors </w:t>
      </w:r>
      <w:r w:rsidRPr="00082D0E">
        <w:rPr>
          <w:rFonts w:ascii="Times New Roman" w:hAnsi="Times New Roman" w:cs="Times New Roman" w:hint="eastAsia"/>
          <w:color w:val="000000" w:themeColor="text1"/>
        </w:rPr>
        <w:t>invo</w:t>
      </w:r>
      <w:r w:rsidRPr="00082D0E">
        <w:rPr>
          <w:rFonts w:ascii="Times New Roman" w:hAnsi="Times New Roman" w:cs="Times New Roman"/>
          <w:color w:val="000000" w:themeColor="text1"/>
        </w:rPr>
        <w:t>lving SWI/SNF members.</w:t>
      </w:r>
    </w:p>
    <w:tbl>
      <w:tblPr>
        <w:tblW w:w="103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2551"/>
        <w:gridCol w:w="3055"/>
        <w:gridCol w:w="1622"/>
      </w:tblGrid>
      <w:tr w:rsidR="00082D0E" w:rsidRPr="00082D0E" w:rsidTr="00024FC1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WI/SNF me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ynthetic lethal partn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hibitor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eas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f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er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nce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ID1A</w:t>
            </w: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TR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E-821,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X-970 (M6620),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ZD6783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reast cancer, ovarian cancer, colorectal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URKA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S-7010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IRC5/</w:t>
            </w:r>
            <w:proofErr w:type="spellStart"/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rviv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-155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RD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JQ1/ iBET762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rian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M1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p53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064+Nutlin-3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NE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rian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SK126,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SK343, EPZ005687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rian cancer,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uthionine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lfoximine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-246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arian cancer, gastric cancer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AC6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Y1215 (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ocilinostat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, SAHA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OR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D001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laparib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ucaparib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and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eliparib</w:t>
            </w:r>
            <w:proofErr w:type="spellEnd"/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reast cancer, colorectal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D-1/PD-L1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volumab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ndometrial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3K/AKT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K690693, BKM120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10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S1/SRC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asatinib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S-354825)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rian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RCA4</w:t>
            </w: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URKA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X-680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g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DK4/CDK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lbociclib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bemaciclib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ibociclib</w:t>
            </w:r>
            <w:proofErr w:type="spellEnd"/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ung cancer, ovarian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, 5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GSK126,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zemetostat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CPI-169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="000905A8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8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905A8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–8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905A8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K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M6A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K-J4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ung cancer, ovarian cancer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XPHOS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S-010759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I-3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BRM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501-1669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enal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ell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D-1/PD-L1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volumab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enal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ell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ID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eliparib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MARCB1</w:t>
            </w: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URKA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isertib (</w:t>
            </w: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N8273)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habdoid tumors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ND1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lavopiridol</w:t>
            </w:r>
            <w:proofErr w:type="spellEnd"/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habdoid tumors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zemetostat</w:t>
            </w:r>
            <w:proofErr w:type="spellEnd"/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ooly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differentiated </w:t>
            </w: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ordoma</w:t>
            </w:r>
            <w:proofErr w:type="spellEnd"/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="000905A8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5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I1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senic trioxide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habdoid tumors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DM2/MDM4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dasanutlin</w:t>
            </w:r>
            <w:proofErr w:type="spellEnd"/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ATSP-7041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habdoid tumors</w:t>
            </w:r>
          </w:p>
        </w:tc>
        <w:tc>
          <w:tcPr>
            <w:tcW w:w="1622" w:type="dxa"/>
          </w:tcPr>
          <w:p w:rsidR="000905A8" w:rsidRPr="00082D0E" w:rsidRDefault="00B041B2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082D0E" w:rsidRPr="00082D0E" w:rsidTr="00024FC1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E2C</w:t>
            </w:r>
          </w:p>
        </w:tc>
        <w:tc>
          <w:tcPr>
            <w:tcW w:w="2551" w:type="dxa"/>
            <w:shd w:val="clear" w:color="auto" w:fill="auto"/>
            <w:noWrap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rtezomib/MLN2238</w:t>
            </w:r>
          </w:p>
        </w:tc>
        <w:tc>
          <w:tcPr>
            <w:tcW w:w="3055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nal medullary carcinoma</w:t>
            </w:r>
          </w:p>
        </w:tc>
        <w:tc>
          <w:tcPr>
            <w:tcW w:w="1622" w:type="dxa"/>
          </w:tcPr>
          <w:p w:rsidR="000905A8" w:rsidRPr="00082D0E" w:rsidRDefault="000905A8" w:rsidP="00024F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B041B2" w:rsidRPr="00082D0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0905A8" w:rsidRPr="00082D0E" w:rsidRDefault="000905A8" w:rsidP="000905A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82D0E">
        <w:rPr>
          <w:rFonts w:ascii="Times New Roman" w:hAnsi="Times New Roman" w:cs="Times New Roman"/>
          <w:color w:val="000000" w:themeColor="text1"/>
        </w:rPr>
        <w:t xml:space="preserve">OXPHOS: oxidative phosphorylation; PD-1: </w:t>
      </w:r>
      <w:r w:rsidRPr="00082D0E">
        <w:rPr>
          <w:rFonts w:ascii="Times New Roman" w:hAnsi="Times New Roman" w:cs="Times New Roman" w:hint="eastAsia"/>
          <w:color w:val="000000" w:themeColor="text1"/>
        </w:rPr>
        <w:t>p</w:t>
      </w:r>
      <w:r w:rsidRPr="00082D0E">
        <w:rPr>
          <w:rFonts w:ascii="Times New Roman" w:hAnsi="Times New Roman" w:cs="Times New Roman"/>
          <w:color w:val="000000" w:themeColor="text1"/>
        </w:rPr>
        <w:t xml:space="preserve">rogrammed death-1; PD-L1: </w:t>
      </w:r>
      <w:r w:rsidRPr="00082D0E">
        <w:rPr>
          <w:rFonts w:ascii="Times New Roman" w:hAnsi="Times New Roman" w:cs="Times New Roman" w:hint="eastAsia"/>
          <w:color w:val="000000" w:themeColor="text1"/>
        </w:rPr>
        <w:t>p</w:t>
      </w:r>
      <w:r w:rsidRPr="00082D0E">
        <w:rPr>
          <w:rFonts w:ascii="Times New Roman" w:hAnsi="Times New Roman" w:cs="Times New Roman"/>
          <w:color w:val="000000" w:themeColor="text1"/>
        </w:rPr>
        <w:t xml:space="preserve">rogrammed death-ligand 1; SWI/SNF: </w:t>
      </w:r>
      <w:proofErr w:type="spellStart"/>
      <w:r w:rsidRPr="00082D0E">
        <w:rPr>
          <w:rFonts w:ascii="Times New Roman" w:hAnsi="Times New Roman" w:cs="Times New Roman"/>
          <w:color w:val="000000" w:themeColor="text1"/>
        </w:rPr>
        <w:t>SWItch</w:t>
      </w:r>
      <w:proofErr w:type="spellEnd"/>
      <w:r w:rsidRPr="00082D0E">
        <w:rPr>
          <w:rFonts w:ascii="Times New Roman" w:hAnsi="Times New Roman" w:cs="Times New Roman"/>
          <w:color w:val="000000" w:themeColor="text1"/>
        </w:rPr>
        <w:t xml:space="preserve">/sucrose </w:t>
      </w:r>
      <w:proofErr w:type="spellStart"/>
      <w:r w:rsidRPr="00082D0E">
        <w:rPr>
          <w:rFonts w:ascii="Times New Roman" w:hAnsi="Times New Roman" w:cs="Times New Roman"/>
          <w:color w:val="000000" w:themeColor="text1"/>
        </w:rPr>
        <w:t>nonfermentable</w:t>
      </w:r>
      <w:proofErr w:type="spellEnd"/>
      <w:r w:rsidRPr="00082D0E">
        <w:rPr>
          <w:rFonts w:ascii="Times New Roman" w:hAnsi="Times New Roman" w:cs="Times New Roman"/>
          <w:color w:val="000000" w:themeColor="text1"/>
        </w:rPr>
        <w:t>.</w:t>
      </w:r>
    </w:p>
    <w:bookmarkEnd w:id="0"/>
    <w:p w:rsidR="00222FB2" w:rsidRPr="00082D0E" w:rsidRDefault="00082D0E">
      <w:pPr>
        <w:rPr>
          <w:color w:val="000000" w:themeColor="text1"/>
        </w:rPr>
      </w:pPr>
    </w:p>
    <w:sectPr w:rsidR="00222FB2" w:rsidRPr="00082D0E" w:rsidSect="00082D0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A8"/>
    <w:rsid w:val="00057C26"/>
    <w:rsid w:val="000764E4"/>
    <w:rsid w:val="00082D0E"/>
    <w:rsid w:val="000905A8"/>
    <w:rsid w:val="000976C1"/>
    <w:rsid w:val="000C76A1"/>
    <w:rsid w:val="000F2E55"/>
    <w:rsid w:val="000F79EF"/>
    <w:rsid w:val="00107CA4"/>
    <w:rsid w:val="0013392E"/>
    <w:rsid w:val="00162984"/>
    <w:rsid w:val="00174559"/>
    <w:rsid w:val="00190B84"/>
    <w:rsid w:val="001A7E36"/>
    <w:rsid w:val="001B6B70"/>
    <w:rsid w:val="001E2E41"/>
    <w:rsid w:val="00203C45"/>
    <w:rsid w:val="00210E8B"/>
    <w:rsid w:val="00241B97"/>
    <w:rsid w:val="00263D49"/>
    <w:rsid w:val="00275D8A"/>
    <w:rsid w:val="002B5E2D"/>
    <w:rsid w:val="002C3EDD"/>
    <w:rsid w:val="002F0C5C"/>
    <w:rsid w:val="00302CAA"/>
    <w:rsid w:val="00310D68"/>
    <w:rsid w:val="003504D5"/>
    <w:rsid w:val="003729F4"/>
    <w:rsid w:val="00372F61"/>
    <w:rsid w:val="00373403"/>
    <w:rsid w:val="00386AD8"/>
    <w:rsid w:val="0039711E"/>
    <w:rsid w:val="0039795D"/>
    <w:rsid w:val="003A7612"/>
    <w:rsid w:val="003D142A"/>
    <w:rsid w:val="003F750B"/>
    <w:rsid w:val="004026C2"/>
    <w:rsid w:val="00422EBB"/>
    <w:rsid w:val="004546CF"/>
    <w:rsid w:val="00481077"/>
    <w:rsid w:val="00490091"/>
    <w:rsid w:val="004A7ECC"/>
    <w:rsid w:val="004C6D99"/>
    <w:rsid w:val="004E1A53"/>
    <w:rsid w:val="005125DD"/>
    <w:rsid w:val="00517291"/>
    <w:rsid w:val="00555D26"/>
    <w:rsid w:val="00563642"/>
    <w:rsid w:val="00583751"/>
    <w:rsid w:val="005A4183"/>
    <w:rsid w:val="005C2831"/>
    <w:rsid w:val="005D29CC"/>
    <w:rsid w:val="005D5065"/>
    <w:rsid w:val="005D57B1"/>
    <w:rsid w:val="00651AEB"/>
    <w:rsid w:val="0066026D"/>
    <w:rsid w:val="006A6EEE"/>
    <w:rsid w:val="006B37DB"/>
    <w:rsid w:val="00700F13"/>
    <w:rsid w:val="00715C24"/>
    <w:rsid w:val="00724EEA"/>
    <w:rsid w:val="00726197"/>
    <w:rsid w:val="007A087A"/>
    <w:rsid w:val="007A0EB3"/>
    <w:rsid w:val="007D14B8"/>
    <w:rsid w:val="007E00A9"/>
    <w:rsid w:val="00811720"/>
    <w:rsid w:val="00822D8D"/>
    <w:rsid w:val="008353CF"/>
    <w:rsid w:val="00856D7C"/>
    <w:rsid w:val="00875381"/>
    <w:rsid w:val="00886EDD"/>
    <w:rsid w:val="008A3522"/>
    <w:rsid w:val="008B14AA"/>
    <w:rsid w:val="00903D32"/>
    <w:rsid w:val="0092176A"/>
    <w:rsid w:val="00927993"/>
    <w:rsid w:val="0095299A"/>
    <w:rsid w:val="00965998"/>
    <w:rsid w:val="009869DA"/>
    <w:rsid w:val="009A60CD"/>
    <w:rsid w:val="009C263B"/>
    <w:rsid w:val="009C2FA9"/>
    <w:rsid w:val="00A761BE"/>
    <w:rsid w:val="00AB540B"/>
    <w:rsid w:val="00AB67AC"/>
    <w:rsid w:val="00AD641D"/>
    <w:rsid w:val="00B041B2"/>
    <w:rsid w:val="00B2450A"/>
    <w:rsid w:val="00B3272D"/>
    <w:rsid w:val="00B423E1"/>
    <w:rsid w:val="00B4707F"/>
    <w:rsid w:val="00B667D5"/>
    <w:rsid w:val="00C17F30"/>
    <w:rsid w:val="00C20054"/>
    <w:rsid w:val="00C26CCE"/>
    <w:rsid w:val="00C358A8"/>
    <w:rsid w:val="00C76BC1"/>
    <w:rsid w:val="00C90927"/>
    <w:rsid w:val="00C95A4F"/>
    <w:rsid w:val="00CA6B19"/>
    <w:rsid w:val="00CD7159"/>
    <w:rsid w:val="00D03F57"/>
    <w:rsid w:val="00D14192"/>
    <w:rsid w:val="00D3102B"/>
    <w:rsid w:val="00D34821"/>
    <w:rsid w:val="00D351C0"/>
    <w:rsid w:val="00D456B7"/>
    <w:rsid w:val="00D54631"/>
    <w:rsid w:val="00DC4B15"/>
    <w:rsid w:val="00E63E95"/>
    <w:rsid w:val="00E87E6F"/>
    <w:rsid w:val="00EA133D"/>
    <w:rsid w:val="00EF370C"/>
    <w:rsid w:val="00F04B47"/>
    <w:rsid w:val="00F34EEF"/>
    <w:rsid w:val="00F5125E"/>
    <w:rsid w:val="00F5410C"/>
    <w:rsid w:val="00FB2468"/>
    <w:rsid w:val="00FB264F"/>
    <w:rsid w:val="00FB4F10"/>
    <w:rsid w:val="00FE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BD0E8-02CD-E247-851F-996537241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5A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ndhini Arumugam</cp:lastModifiedBy>
  <cp:revision>3</cp:revision>
  <dcterms:created xsi:type="dcterms:W3CDTF">2022-10-04T14:55:00Z</dcterms:created>
  <dcterms:modified xsi:type="dcterms:W3CDTF">2022-10-31T03:41:00Z</dcterms:modified>
</cp:coreProperties>
</file>